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412"/>
        <w:tblW w:w="11897" w:type="dxa"/>
        <w:tblLook w:val="04A0" w:firstRow="1" w:lastRow="0" w:firstColumn="1" w:lastColumn="0" w:noHBand="0" w:noVBand="1"/>
      </w:tblPr>
      <w:tblGrid>
        <w:gridCol w:w="1376"/>
        <w:gridCol w:w="1969"/>
        <w:gridCol w:w="1505"/>
        <w:gridCol w:w="963"/>
        <w:gridCol w:w="1535"/>
        <w:gridCol w:w="980"/>
        <w:gridCol w:w="1684"/>
        <w:gridCol w:w="1885"/>
      </w:tblGrid>
      <w:tr w:rsidR="004850D0" w:rsidRPr="00A23E3F" w14:paraId="6E8D20AD" w14:textId="77777777" w:rsidTr="004850D0">
        <w:trPr>
          <w:trHeight w:val="293"/>
        </w:trPr>
        <w:tc>
          <w:tcPr>
            <w:tcW w:w="13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7095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ite</w:t>
            </w:r>
          </w:p>
        </w:tc>
        <w:tc>
          <w:tcPr>
            <w:tcW w:w="1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DEFC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246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C755C5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ocation</w:t>
            </w:r>
          </w:p>
        </w:tc>
        <w:tc>
          <w:tcPr>
            <w:tcW w:w="251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D638F40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onth</w:t>
            </w:r>
          </w:p>
        </w:tc>
        <w:tc>
          <w:tcPr>
            <w:tcW w:w="16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B85C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arginal </w:t>
            </w:r>
            <w:r w:rsidRPr="00A23E3F">
              <w:rPr>
                <w:rFonts w:ascii="Arial" w:hAnsi="Arial" w:cs="Arial"/>
                <w:b/>
                <w:bCs/>
              </w:rPr>
              <w:t>R</w:t>
            </w:r>
            <w:r w:rsidRPr="00A23E3F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8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C91DE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onditional</w:t>
            </w:r>
            <w:r w:rsidRPr="00A23E3F">
              <w:rPr>
                <w:rFonts w:ascii="Arial" w:hAnsi="Arial" w:cs="Arial"/>
                <w:b/>
                <w:bCs/>
              </w:rPr>
              <w:t xml:space="preserve"> R</w:t>
            </w:r>
            <w:r w:rsidRPr="00A23E3F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4850D0" w:rsidRPr="00A23E3F" w14:paraId="3C6FB8A6" w14:textId="77777777" w:rsidTr="004850D0">
        <w:trPr>
          <w:trHeight w:val="308"/>
        </w:trPr>
        <w:tc>
          <w:tcPr>
            <w:tcW w:w="13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B6D22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67491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28F8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Varia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39185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9E5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Vari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E974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6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DDFA0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8C162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850D0" w:rsidRPr="00A23E3F" w14:paraId="5A6D94F8" w14:textId="77777777" w:rsidTr="004850D0">
        <w:trPr>
          <w:trHeight w:val="293"/>
        </w:trPr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0B8F7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East Lodg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AEBC5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epth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B8DD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35.30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7B70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.31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389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A04A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00584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84435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</w:tr>
      <w:tr w:rsidR="004850D0" w:rsidRPr="00A23E3F" w14:paraId="5FC8F537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8E7A1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AD6C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elocit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F24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1610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8EE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B1EB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53FED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20F7D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</w:tr>
      <w:tr w:rsidR="004850D0" w:rsidRPr="00A23E3F" w14:paraId="17A500FD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431C5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636E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CSV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D159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01B5F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6F5C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F030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4A89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4A2C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</w:tr>
      <w:tr w:rsidR="004850D0" w:rsidRPr="00A23E3F" w14:paraId="07D4AA7A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39DD6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6AEFD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CSV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B1F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787C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ADBD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98EF1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957D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BB11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</w:tr>
      <w:tr w:rsidR="004850D0" w:rsidRPr="00A23E3F" w14:paraId="322FE6CD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CC0DF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9FE77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bundanc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238F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59.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128E5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.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D47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38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511E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2.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C816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CB53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</w:tr>
      <w:tr w:rsidR="004850D0" w:rsidRPr="00A23E3F" w14:paraId="6D11BBCB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623AE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3C8E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axon richnes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98D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7562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258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8B20F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3CE6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012C6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</w:tr>
      <w:tr w:rsidR="004850D0" w:rsidRPr="00A23E3F" w14:paraId="664BEE00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E3A0E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606B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PT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C6A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7E515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011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3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DE00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98D62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D1719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4850D0" w:rsidRPr="00A23E3F" w14:paraId="2158755B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660A0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59FCF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PT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9F3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7F03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70E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24E1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AA6D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F61D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</w:tr>
      <w:tr w:rsidR="004850D0" w:rsidRPr="00A23E3F" w14:paraId="34280C40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AE326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9006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SI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097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608B5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CAB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69D5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EBC90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24D5B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</w:tr>
      <w:tr w:rsidR="004850D0" w:rsidRPr="00A23E3F" w14:paraId="5BA04AD4" w14:textId="77777777" w:rsidTr="004850D0">
        <w:trPr>
          <w:trHeight w:val="308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AB841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BA0F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IF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B915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931CA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01F0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3CF0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AE855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FF11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</w:tr>
      <w:tr w:rsidR="004850D0" w:rsidRPr="00A23E3F" w14:paraId="0253B3EB" w14:textId="77777777" w:rsidTr="004850D0">
        <w:trPr>
          <w:trHeight w:val="293"/>
        </w:trPr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39A8F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ome Stre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2D225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ept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B1489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44.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F96B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.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1D1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19701D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EFF4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4DCB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</w:tr>
      <w:tr w:rsidR="004850D0" w:rsidRPr="00A23E3F" w14:paraId="4493901E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9FFA2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40CBB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elocit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D82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79A7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D83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E7BEF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5592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69815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</w:tr>
      <w:tr w:rsidR="004850D0" w:rsidRPr="00A23E3F" w14:paraId="0822CDDB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C9A80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004E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CSV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FB0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3A8C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43E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8F4FC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3755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A008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</w:tr>
      <w:tr w:rsidR="004850D0" w:rsidRPr="00A23E3F" w14:paraId="198B5BB6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FEE60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8ABF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CSV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33C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1BF6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7F0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CFFC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CB0BB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94EE6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</w:tr>
      <w:tr w:rsidR="004850D0" w:rsidRPr="00A23E3F" w14:paraId="5C7EA88F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4A0A9E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61D6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bundanc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2AF4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A9C0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31C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E983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1A34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106C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</w:tr>
      <w:tr w:rsidR="004850D0" w:rsidRPr="00A23E3F" w14:paraId="77D51612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557BC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37C5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axon richnes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2CE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04E709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020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9FA58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5BFF0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115F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</w:tr>
      <w:tr w:rsidR="004850D0" w:rsidRPr="00A23E3F" w14:paraId="75DDDB3E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CB337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4166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PT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3E7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61760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8CEF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9BCD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7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D6FE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FA9975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</w:tr>
      <w:tr w:rsidR="004850D0" w:rsidRPr="00A23E3F" w14:paraId="1608071B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0CD23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A9C0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PT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3427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BA943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9F80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F7E11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234C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F6379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</w:tr>
      <w:tr w:rsidR="004850D0" w:rsidRPr="00A23E3F" w14:paraId="119A7720" w14:textId="77777777" w:rsidTr="004850D0">
        <w:trPr>
          <w:trHeight w:val="293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54ABC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0E36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SI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4089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5983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5F83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2E806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C1A4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9D9EE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</w:tr>
      <w:tr w:rsidR="004850D0" w:rsidRPr="00A23E3F" w14:paraId="1EA99CD9" w14:textId="77777777" w:rsidTr="004850D0">
        <w:trPr>
          <w:trHeight w:val="308"/>
        </w:trPr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8BD2C" w14:textId="77777777" w:rsidR="004850D0" w:rsidRPr="00A23E3F" w:rsidRDefault="004850D0" w:rsidP="004850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E23D1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IF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0D2E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6E64A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D9BF2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045E84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AAD25C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4D62F" w14:textId="77777777" w:rsidR="004850D0" w:rsidRPr="00A23E3F" w:rsidRDefault="004850D0" w:rsidP="00485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23E3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</w:tr>
    </w:tbl>
    <w:p w14:paraId="216FD240" w14:textId="678FD749" w:rsidR="00F12E98" w:rsidRPr="006431BB" w:rsidRDefault="00A23E3F" w:rsidP="00A23E3F">
      <w:pPr>
        <w:rPr>
          <w:rFonts w:ascii="Arial" w:hAnsi="Arial" w:cs="Arial"/>
          <w:sz w:val="24"/>
          <w:szCs w:val="24"/>
        </w:rPr>
      </w:pPr>
      <w:r w:rsidRPr="006431BB">
        <w:rPr>
          <w:rFonts w:ascii="Arial" w:hAnsi="Arial" w:cs="Arial"/>
          <w:sz w:val="24"/>
          <w:szCs w:val="24"/>
        </w:rPr>
        <w:t>S</w:t>
      </w:r>
      <w:r w:rsidRPr="006431BB">
        <w:rPr>
          <w:rFonts w:ascii="Arial" w:hAnsi="Arial" w:cs="Arial"/>
          <w:sz w:val="24"/>
          <w:szCs w:val="24"/>
        </w:rPr>
        <w:t>3</w:t>
      </w:r>
      <w:r w:rsidRPr="006431BB">
        <w:rPr>
          <w:rFonts w:ascii="Arial" w:hAnsi="Arial" w:cs="Arial"/>
          <w:sz w:val="24"/>
          <w:szCs w:val="24"/>
        </w:rPr>
        <w:t xml:space="preserve"> Appendix. R</w:t>
      </w:r>
      <w:r w:rsidRPr="006431BB">
        <w:rPr>
          <w:rFonts w:ascii="Arial" w:hAnsi="Arial" w:cs="Arial"/>
          <w:sz w:val="24"/>
          <w:szCs w:val="24"/>
        </w:rPr>
        <w:t>andom effect variances, standard deviations (SD) and marginal and conditional R</w:t>
      </w:r>
      <w:r w:rsidRPr="006431BB">
        <w:rPr>
          <w:rFonts w:ascii="Arial" w:hAnsi="Arial" w:cs="Arial"/>
          <w:sz w:val="24"/>
          <w:szCs w:val="24"/>
          <w:vertAlign w:val="superscript"/>
        </w:rPr>
        <w:t>2</w:t>
      </w:r>
      <w:r w:rsidRPr="006431BB">
        <w:rPr>
          <w:rFonts w:ascii="Arial" w:hAnsi="Arial" w:cs="Arial"/>
          <w:sz w:val="24"/>
          <w:szCs w:val="24"/>
        </w:rPr>
        <w:t xml:space="preserve"> values for</w:t>
      </w:r>
      <w:r w:rsidR="006431BB">
        <w:rPr>
          <w:rFonts w:ascii="Arial" w:hAnsi="Arial" w:cs="Arial"/>
          <w:sz w:val="24"/>
          <w:szCs w:val="24"/>
        </w:rPr>
        <w:t xml:space="preserve"> full</w:t>
      </w:r>
      <w:r w:rsidRPr="006431BB">
        <w:rPr>
          <w:rFonts w:ascii="Arial" w:hAnsi="Arial" w:cs="Arial"/>
          <w:sz w:val="24"/>
          <w:szCs w:val="24"/>
        </w:rPr>
        <w:t xml:space="preserve"> linear and generalised linear mixed models</w:t>
      </w:r>
      <w:r w:rsidR="006431BB">
        <w:rPr>
          <w:rFonts w:ascii="Arial" w:hAnsi="Arial" w:cs="Arial"/>
          <w:sz w:val="24"/>
          <w:szCs w:val="24"/>
        </w:rPr>
        <w:t xml:space="preserve">. </w:t>
      </w:r>
    </w:p>
    <w:sectPr w:rsidR="00F12E98" w:rsidRPr="006431BB" w:rsidSect="00A23E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E3F"/>
    <w:rsid w:val="004850D0"/>
    <w:rsid w:val="006431BB"/>
    <w:rsid w:val="006A5BD2"/>
    <w:rsid w:val="00957B03"/>
    <w:rsid w:val="00A23E3F"/>
    <w:rsid w:val="00F1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AC1EA"/>
  <w15:chartTrackingRefBased/>
  <w15:docId w15:val="{DAAB6580-7640-4198-8663-CD772D52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E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E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E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E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E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7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man, Lewis</dc:creator>
  <cp:keywords/>
  <dc:description/>
  <cp:lastModifiedBy>Dolman, Lewis</cp:lastModifiedBy>
  <cp:revision>1</cp:revision>
  <dcterms:created xsi:type="dcterms:W3CDTF">2024-10-31T14:11:00Z</dcterms:created>
  <dcterms:modified xsi:type="dcterms:W3CDTF">2024-10-31T15:04:00Z</dcterms:modified>
</cp:coreProperties>
</file>